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08"/>
        <w:gridCol w:w="1904"/>
        <w:gridCol w:w="1811"/>
        <w:gridCol w:w="1669"/>
      </w:tblGrid>
      <w:tr w:rsidR="0082132E" w:rsidRPr="00E0128C" w14:paraId="0D5399E6" w14:textId="77777777" w:rsidTr="00A81D86">
        <w:trPr>
          <w:trHeight w:val="320"/>
        </w:trPr>
        <w:tc>
          <w:tcPr>
            <w:tcW w:w="889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101ED" w14:textId="4F536A41" w:rsidR="0082132E" w:rsidRPr="00E0128C" w:rsidRDefault="0082132E" w:rsidP="00A81D86">
            <w:pPr>
              <w:widowControl/>
              <w:spacing w:after="24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bookmarkStart w:id="0" w:name="_Hlk114488062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Supplementary </w:t>
            </w:r>
            <w:r w:rsidRPr="00E0128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Table.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The mortality and length of stay of </w:t>
            </w:r>
            <w:r w:rsidR="004428E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he entire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cohort</w:t>
            </w:r>
          </w:p>
        </w:tc>
      </w:tr>
      <w:bookmarkEnd w:id="0"/>
      <w:tr w:rsidR="0082132E" w:rsidRPr="00E0128C" w14:paraId="779738A5" w14:textId="77777777" w:rsidTr="00A81D86">
        <w:trPr>
          <w:trHeight w:val="330"/>
        </w:trPr>
        <w:tc>
          <w:tcPr>
            <w:tcW w:w="3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3B3E4" w14:textId="77777777" w:rsidR="0082132E" w:rsidRPr="00E0128C" w:rsidRDefault="0082132E" w:rsidP="00A81D8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927E8" w14:textId="77777777" w:rsidR="0082132E" w:rsidRPr="00E0128C" w:rsidRDefault="0082132E" w:rsidP="00A81D8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0128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Total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br/>
              <w:t>n</w:t>
            </w:r>
            <w:r w:rsidRPr="00E0128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79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5CC407" w14:textId="77777777" w:rsidR="0082132E" w:rsidRPr="00E0128C" w:rsidRDefault="0082132E" w:rsidP="00A81D86">
            <w:pPr>
              <w:widowControl/>
              <w:wordWrap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n-diarrhea</w:t>
            </w:r>
            <w:r w:rsidRPr="00383CE8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br/>
              <w:t>n=124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D904BA" w14:textId="77777777" w:rsidR="0082132E" w:rsidRPr="00E0128C" w:rsidRDefault="0082132E" w:rsidP="00A81D86">
            <w:pPr>
              <w:widowControl/>
              <w:wordWrap w:val="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arrhea</w:t>
            </w:r>
            <w:r w:rsidRPr="00383CE8">
              <w:rPr>
                <w:rFonts w:ascii="Times New Roman" w:hAnsi="Times New Roman" w:cs="Times New Roman"/>
                <w:color w:val="1C1D1E"/>
                <w:szCs w:val="21"/>
                <w:shd w:val="clear" w:color="auto" w:fill="FFFFFF"/>
                <w:vertAlign w:val="superscript"/>
              </w:rPr>
              <w:t>‡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br/>
              <w:t>n=334</w:t>
            </w:r>
          </w:p>
        </w:tc>
      </w:tr>
      <w:tr w:rsidR="0082132E" w:rsidRPr="00E0128C" w14:paraId="7A39B911" w14:textId="77777777" w:rsidTr="00A81D86">
        <w:trPr>
          <w:trHeight w:val="31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136A" w14:textId="77777777" w:rsidR="0082132E" w:rsidRPr="00E0128C" w:rsidRDefault="0082132E" w:rsidP="00A81D8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0128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CU mortalit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C4EA" w14:textId="77777777" w:rsidR="0082132E" w:rsidRPr="00383CE8" w:rsidRDefault="0082132E" w:rsidP="00A81D8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3CE8">
              <w:rPr>
                <w:rFonts w:ascii="Times New Roman" w:eastAsia="游ゴシック" w:hAnsi="Times New Roman" w:cs="Times New Roman"/>
                <w:color w:val="000000"/>
                <w:sz w:val="22"/>
              </w:rPr>
              <w:t>103 (6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2525" w14:textId="77777777" w:rsidR="0082132E" w:rsidRPr="00383CE8" w:rsidRDefault="0082132E" w:rsidP="00A81D8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3CE8">
              <w:rPr>
                <w:rFonts w:ascii="Times New Roman" w:eastAsia="游ゴシック" w:hAnsi="Times New Roman" w:cs="Times New Roman"/>
                <w:color w:val="000000"/>
                <w:sz w:val="22"/>
              </w:rPr>
              <w:t>69 (5.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B1A4" w14:textId="77777777" w:rsidR="0082132E" w:rsidRPr="00383CE8" w:rsidRDefault="0082132E" w:rsidP="00A81D8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3CE8">
              <w:rPr>
                <w:rFonts w:ascii="Times New Roman" w:eastAsia="游ゴシック" w:hAnsi="Times New Roman" w:cs="Times New Roman"/>
                <w:color w:val="000000"/>
                <w:sz w:val="22"/>
              </w:rPr>
              <w:t>34 (10)</w:t>
            </w:r>
          </w:p>
        </w:tc>
      </w:tr>
      <w:tr w:rsidR="0082132E" w:rsidRPr="00E0128C" w14:paraId="323D69C0" w14:textId="77777777" w:rsidTr="00A81D86">
        <w:trPr>
          <w:trHeight w:val="31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AEE0" w14:textId="77777777" w:rsidR="0082132E" w:rsidRPr="00E0128C" w:rsidRDefault="0082132E" w:rsidP="00A81D8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3CE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-hospital mortality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, n (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77DA" w14:textId="77777777" w:rsidR="0082132E" w:rsidRPr="00383CE8" w:rsidRDefault="0082132E" w:rsidP="00A81D8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3CE8">
              <w:rPr>
                <w:rFonts w:ascii="Times New Roman" w:eastAsia="游ゴシック" w:hAnsi="Times New Roman" w:cs="Times New Roman"/>
                <w:color w:val="000000"/>
                <w:sz w:val="22"/>
              </w:rPr>
              <w:t>212 (1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D40A" w14:textId="77777777" w:rsidR="0082132E" w:rsidRPr="00383CE8" w:rsidRDefault="0082132E" w:rsidP="00A81D8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3CE8">
              <w:rPr>
                <w:rFonts w:ascii="Times New Roman" w:eastAsia="游ゴシック" w:hAnsi="Times New Roman" w:cs="Times New Roman"/>
                <w:color w:val="000000"/>
                <w:sz w:val="22"/>
              </w:rPr>
              <w:t>126 (1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686A" w14:textId="77777777" w:rsidR="0082132E" w:rsidRPr="00383CE8" w:rsidRDefault="0082132E" w:rsidP="00A81D8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3CE8">
              <w:rPr>
                <w:rFonts w:ascii="Times New Roman" w:eastAsia="游ゴシック" w:hAnsi="Times New Roman" w:cs="Times New Roman"/>
                <w:color w:val="000000"/>
                <w:sz w:val="22"/>
              </w:rPr>
              <w:t>86 (26)</w:t>
            </w:r>
          </w:p>
        </w:tc>
      </w:tr>
      <w:tr w:rsidR="0082132E" w:rsidRPr="00E0128C" w14:paraId="11BCE366" w14:textId="77777777" w:rsidTr="00A81D86">
        <w:trPr>
          <w:trHeight w:val="31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A9E9" w14:textId="77777777" w:rsidR="0082132E" w:rsidRPr="00E0128C" w:rsidRDefault="0082132E" w:rsidP="00A81D8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0128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CU LOS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, median [IQR], day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5491" w14:textId="77777777" w:rsidR="0082132E" w:rsidRPr="00383CE8" w:rsidRDefault="0082132E" w:rsidP="00A81D8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3CE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3.0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[</w:t>
            </w:r>
            <w:r w:rsidRPr="00383CE8">
              <w:rPr>
                <w:rFonts w:ascii="Times New Roman" w:eastAsia="游ゴシック" w:hAnsi="Times New Roman" w:cs="Times New Roman"/>
                <w:color w:val="000000"/>
                <w:sz w:val="22"/>
              </w:rPr>
              <w:t>2.0, 5.0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2182" w14:textId="77777777" w:rsidR="0082132E" w:rsidRPr="00383CE8" w:rsidRDefault="0082132E" w:rsidP="00A81D8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3CE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.0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[</w:t>
            </w:r>
            <w:r w:rsidRPr="00383CE8">
              <w:rPr>
                <w:rFonts w:ascii="Times New Roman" w:eastAsia="游ゴシック" w:hAnsi="Times New Roman" w:cs="Times New Roman"/>
                <w:color w:val="000000"/>
                <w:sz w:val="22"/>
              </w:rPr>
              <w:t>2.0, 3.8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421B" w14:textId="77777777" w:rsidR="0082132E" w:rsidRPr="00383CE8" w:rsidRDefault="0082132E" w:rsidP="00A81D8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3CE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7.0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[</w:t>
            </w:r>
            <w:r w:rsidRPr="00383CE8">
              <w:rPr>
                <w:rFonts w:ascii="Times New Roman" w:eastAsia="游ゴシック" w:hAnsi="Times New Roman" w:cs="Times New Roman"/>
                <w:color w:val="000000"/>
                <w:sz w:val="22"/>
              </w:rPr>
              <w:t>4.0, 11.0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]</w:t>
            </w:r>
          </w:p>
        </w:tc>
      </w:tr>
      <w:tr w:rsidR="0082132E" w:rsidRPr="00E0128C" w14:paraId="4A41FB02" w14:textId="77777777" w:rsidTr="00A81D86">
        <w:trPr>
          <w:trHeight w:val="310"/>
        </w:trPr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6E83" w14:textId="77777777" w:rsidR="0082132E" w:rsidRPr="00E0128C" w:rsidRDefault="0082132E" w:rsidP="00A81D8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0128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ospital LOS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, median [IQR], day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62BE" w14:textId="77777777" w:rsidR="0082132E" w:rsidRPr="00383CE8" w:rsidRDefault="0082132E" w:rsidP="00A81D8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3CE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7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[</w:t>
            </w:r>
            <w:r w:rsidRPr="00383CE8">
              <w:rPr>
                <w:rFonts w:ascii="Times New Roman" w:eastAsia="游ゴシック" w:hAnsi="Times New Roman" w:cs="Times New Roman"/>
                <w:color w:val="000000"/>
                <w:sz w:val="22"/>
              </w:rPr>
              <w:t>9, 39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F3FC" w14:textId="77777777" w:rsidR="0082132E" w:rsidRPr="00383CE8" w:rsidRDefault="0082132E" w:rsidP="00A81D8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3CE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4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[</w:t>
            </w:r>
            <w:r w:rsidRPr="00383CE8">
              <w:rPr>
                <w:rFonts w:ascii="Times New Roman" w:eastAsia="游ゴシック" w:hAnsi="Times New Roman" w:cs="Times New Roman"/>
                <w:color w:val="000000"/>
                <w:sz w:val="22"/>
              </w:rPr>
              <w:t>8, 29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BFAC" w14:textId="77777777" w:rsidR="0082132E" w:rsidRPr="00383CE8" w:rsidRDefault="0082132E" w:rsidP="00A81D8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83CE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39 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[</w:t>
            </w:r>
            <w:r w:rsidRPr="00383CE8">
              <w:rPr>
                <w:rFonts w:ascii="Times New Roman" w:eastAsia="游ゴシック" w:hAnsi="Times New Roman" w:cs="Times New Roman"/>
                <w:color w:val="000000"/>
                <w:sz w:val="22"/>
              </w:rPr>
              <w:t>19, 68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]</w:t>
            </w:r>
          </w:p>
        </w:tc>
      </w:tr>
      <w:tr w:rsidR="0082132E" w:rsidRPr="00E0128C" w14:paraId="2BAA6D59" w14:textId="77777777" w:rsidTr="00A81D86">
        <w:trPr>
          <w:trHeight w:val="882"/>
        </w:trPr>
        <w:tc>
          <w:tcPr>
            <w:tcW w:w="889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75590" w14:textId="77777777" w:rsidR="0082132E" w:rsidRPr="00E0128C" w:rsidRDefault="0082132E" w:rsidP="00A81D8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012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†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atients who did not meet inclusion criteria</w:t>
            </w:r>
            <w:r w:rsidRPr="00E012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E0128C">
              <w:rPr>
                <w:rFonts w:ascii="Times New Roman" w:hAnsi="Times New Roman" w:cs="Times New Roman"/>
                <w:color w:val="1C1D1E"/>
                <w:szCs w:val="21"/>
                <w:shd w:val="clear" w:color="auto" w:fill="FFFFFF"/>
              </w:rPr>
              <w:t>‡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atients who met the inclusion criteria (including patients who met exclusion criteria)</w:t>
            </w:r>
            <w:r w:rsidRPr="00E012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 There w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</w:t>
            </w:r>
            <w:r w:rsidRPr="00E012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no missing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utcome</w:t>
            </w:r>
            <w:r w:rsidRPr="00E012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 IQR: Interquartile range, LOS: Length of stay, IQR: Interquartile rang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</w:tbl>
    <w:p w14:paraId="63768E01" w14:textId="77777777" w:rsidR="00940386" w:rsidRPr="0082132E" w:rsidRDefault="00940386"/>
    <w:sectPr w:rsidR="00940386" w:rsidRPr="0082132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tTCzMDMztzSyNDFV0lEKTi0uzszPAykwqgUAF60cZCwAAAA="/>
  </w:docVars>
  <w:rsids>
    <w:rsidRoot w:val="00327319"/>
    <w:rsid w:val="00283B32"/>
    <w:rsid w:val="00327319"/>
    <w:rsid w:val="004428E1"/>
    <w:rsid w:val="0082132E"/>
    <w:rsid w:val="00940386"/>
    <w:rsid w:val="00EC6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985224"/>
  <w15:chartTrackingRefBased/>
  <w15:docId w15:val="{47BADAF3-55F5-4741-974D-89E06B730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32E"/>
    <w:pPr>
      <w:widowControl w:val="0"/>
      <w:spacing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oto Ryohei</dc:creator>
  <cp:keywords/>
  <dc:description/>
  <cp:lastModifiedBy>Yamamoto Ryohei</cp:lastModifiedBy>
  <cp:revision>3</cp:revision>
  <dcterms:created xsi:type="dcterms:W3CDTF">2022-09-27T13:24:00Z</dcterms:created>
  <dcterms:modified xsi:type="dcterms:W3CDTF">2022-10-12T09:13:00Z</dcterms:modified>
</cp:coreProperties>
</file>